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CC95" w14:textId="5FE858F7" w:rsidR="003C6CF1" w:rsidRPr="003C6CF1" w:rsidRDefault="003C6CF1">
      <w:pPr>
        <w:rPr>
          <w:sz w:val="20"/>
          <w:szCs w:val="20"/>
        </w:rPr>
      </w:pPr>
      <w:r w:rsidRPr="003C6CF1">
        <w:rPr>
          <w:b/>
          <w:bCs/>
          <w:sz w:val="20"/>
          <w:szCs w:val="20"/>
        </w:rPr>
        <w:t xml:space="preserve">Appendix </w:t>
      </w:r>
      <w:r w:rsidR="00FF163C">
        <w:rPr>
          <w:b/>
          <w:bCs/>
          <w:sz w:val="20"/>
          <w:szCs w:val="20"/>
        </w:rPr>
        <w:t>F</w:t>
      </w:r>
      <w:r w:rsidRPr="003C6CF1">
        <w:rPr>
          <w:sz w:val="20"/>
          <w:szCs w:val="20"/>
        </w:rPr>
        <w:t xml:space="preserve">. TDS (mg/L) for RF results in forms of probability maps for the </w:t>
      </w:r>
      <w:r w:rsidR="009A37F0" w:rsidRPr="009A37F0">
        <w:rPr>
          <w:sz w:val="20"/>
          <w:szCs w:val="20"/>
        </w:rPr>
        <w:t>Loveland (LL)</w:t>
      </w:r>
      <w:r w:rsidR="00DB0657">
        <w:rPr>
          <w:sz w:val="20"/>
          <w:szCs w:val="20"/>
        </w:rPr>
        <w:t xml:space="preserve"> </w:t>
      </w:r>
      <w:r w:rsidRPr="003C6CF1">
        <w:rPr>
          <w:sz w:val="20"/>
          <w:szCs w:val="20"/>
        </w:rPr>
        <w:t>sampling location along the LMR.  The defined TDS intervals were based on the distribution of the entire dataset of in-situ TDS measurements.</w:t>
      </w:r>
      <w:r w:rsidR="00AB34CF">
        <w:rPr>
          <w:sz w:val="20"/>
          <w:szCs w:val="20"/>
        </w:rPr>
        <w:t xml:space="preserve"> </w:t>
      </w:r>
      <w:r w:rsidR="00C25A17" w:rsidRPr="00C25A17">
        <w:rPr>
          <w:sz w:val="20"/>
          <w:szCs w:val="20"/>
        </w:rPr>
        <w:t>The TDS map was processed in ArcGIS Pro v.3.4.0 software by Esri (source: https://www.esri.com/). The base image was provided by ESRI World Imagery (source: ESRI, Maxar, Earthstar Geographics, and the GIS USER Community).</w:t>
      </w:r>
    </w:p>
    <w:p w14:paraId="27564387" w14:textId="439FD6CB" w:rsidR="0041361C" w:rsidRDefault="00976145">
      <w:r>
        <w:rPr>
          <w:noProof/>
        </w:rPr>
        <w:drawing>
          <wp:anchor distT="0" distB="0" distL="114300" distR="114300" simplePos="0" relativeHeight="251658240" behindDoc="0" locked="0" layoutInCell="1" allowOverlap="1" wp14:anchorId="49AFA269" wp14:editId="29FAF8EB">
            <wp:simplePos x="0" y="0"/>
            <wp:positionH relativeFrom="column">
              <wp:posOffset>14</wp:posOffset>
            </wp:positionH>
            <wp:positionV relativeFrom="paragraph">
              <wp:posOffset>109855</wp:posOffset>
            </wp:positionV>
            <wp:extent cx="5848350" cy="6715141"/>
            <wp:effectExtent l="0" t="0" r="0" b="9525"/>
            <wp:wrapNone/>
            <wp:docPr id="621304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671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F1"/>
    <w:rsid w:val="003C6CF1"/>
    <w:rsid w:val="0041361C"/>
    <w:rsid w:val="00906DA2"/>
    <w:rsid w:val="00976145"/>
    <w:rsid w:val="009A37F0"/>
    <w:rsid w:val="00AB34CF"/>
    <w:rsid w:val="00B86A85"/>
    <w:rsid w:val="00C25A17"/>
    <w:rsid w:val="00D07C4F"/>
    <w:rsid w:val="00DB0657"/>
    <w:rsid w:val="00EA1484"/>
    <w:rsid w:val="00FD52DD"/>
    <w:rsid w:val="00FF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F29D"/>
  <w15:chartTrackingRefBased/>
  <w15:docId w15:val="{0500EB8C-D063-42D8-A1D0-4A6B1993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C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C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C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C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C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C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C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C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C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C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C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6</cp:revision>
  <dcterms:created xsi:type="dcterms:W3CDTF">2025-06-04T16:39:00Z</dcterms:created>
  <dcterms:modified xsi:type="dcterms:W3CDTF">2025-06-12T19:05:00Z</dcterms:modified>
</cp:coreProperties>
</file>